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50778" w14:textId="77777777" w:rsidR="00A86EF8" w:rsidRPr="00A86EF8" w:rsidRDefault="00A86EF8" w:rsidP="00A86EF8">
      <w:pPr>
        <w:spacing w:after="0" w:line="240" w:lineRule="auto"/>
        <w:rPr>
          <w:rFonts w:ascii="Times New Roman" w:hAnsi="Times New Roman" w:cs="Times New Roman"/>
        </w:rPr>
      </w:pPr>
      <w:r w:rsidRPr="00A86EF8">
        <w:rPr>
          <w:rFonts w:ascii="Times New Roman" w:hAnsi="Times New Roman" w:cs="Times New Roman"/>
          <w:b/>
          <w:bCs/>
        </w:rPr>
        <w:t xml:space="preserve">Table 4: </w:t>
      </w:r>
      <w:r w:rsidRPr="00A86EF8">
        <w:rPr>
          <w:rFonts w:ascii="Times New Roman" w:hAnsi="Times New Roman" w:cs="Times New Roman"/>
        </w:rPr>
        <w:t>Clinical outcomes</w:t>
      </w:r>
    </w:p>
    <w:tbl>
      <w:tblPr>
        <w:tblStyle w:val="TableGrid"/>
        <w:tblW w:w="8081" w:type="dxa"/>
        <w:tblInd w:w="-289" w:type="dxa"/>
        <w:tblLook w:val="04A0" w:firstRow="1" w:lastRow="0" w:firstColumn="1" w:lastColumn="0" w:noHBand="0" w:noVBand="1"/>
      </w:tblPr>
      <w:tblGrid>
        <w:gridCol w:w="5529"/>
        <w:gridCol w:w="2552"/>
      </w:tblGrid>
      <w:tr w:rsidR="00310907" w:rsidRPr="00A86EF8" w14:paraId="1E0ED38C" w14:textId="77777777" w:rsidTr="008F750F">
        <w:trPr>
          <w:trHeight w:val="278"/>
        </w:trPr>
        <w:tc>
          <w:tcPr>
            <w:tcW w:w="5529" w:type="dxa"/>
          </w:tcPr>
          <w:p w14:paraId="2B4C7005" w14:textId="77777777" w:rsidR="00310907" w:rsidRPr="00A86EF8" w:rsidRDefault="00310907" w:rsidP="00A86EF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E72392C" w14:textId="05E8D912" w:rsidR="00310907" w:rsidRPr="00A86EF8" w:rsidRDefault="00310907" w:rsidP="00A86E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tients</w:t>
            </w:r>
            <w:r w:rsidR="008F750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310907" w:rsidRPr="00A86EF8" w14:paraId="42A497F0" w14:textId="77777777" w:rsidTr="008F750F">
        <w:tc>
          <w:tcPr>
            <w:tcW w:w="5529" w:type="dxa"/>
          </w:tcPr>
          <w:p w14:paraId="114151AE" w14:textId="62871626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86EF8">
              <w:rPr>
                <w:rFonts w:ascii="Times New Roman" w:hAnsi="Times New Roman" w:cs="Times New Roman"/>
                <w:b/>
                <w:bCs/>
              </w:rPr>
              <w:t xml:space="preserve">Death in ICU </w:t>
            </w:r>
            <w:r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2552" w:type="dxa"/>
            <w:vAlign w:val="center"/>
          </w:tcPr>
          <w:p w14:paraId="11E72B86" w14:textId="02C72D3B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(14.4)</w:t>
            </w:r>
          </w:p>
        </w:tc>
      </w:tr>
      <w:tr w:rsidR="00310907" w:rsidRPr="00A86EF8" w14:paraId="3213F325" w14:textId="77777777" w:rsidTr="008F750F">
        <w:tc>
          <w:tcPr>
            <w:tcW w:w="5529" w:type="dxa"/>
          </w:tcPr>
          <w:p w14:paraId="39D67003" w14:textId="7871A78B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86EF8">
              <w:rPr>
                <w:rFonts w:ascii="Times New Roman" w:hAnsi="Times New Roman" w:cs="Times New Roman"/>
                <w:b/>
                <w:bCs/>
              </w:rPr>
              <w:t>Death in the hospit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  <w:r w:rsidRPr="00A86EF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7293E7DF" w14:textId="406E27AC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23.</w:t>
            </w:r>
            <w:r w:rsidR="009818F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10907" w:rsidRPr="00A86EF8" w14:paraId="58603492" w14:textId="77777777" w:rsidTr="008F750F">
        <w:tc>
          <w:tcPr>
            <w:tcW w:w="5529" w:type="dxa"/>
          </w:tcPr>
          <w:p w14:paraId="42639235" w14:textId="3ECF5CF3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Pr="00A86EF8">
              <w:rPr>
                <w:rFonts w:ascii="Times New Roman" w:hAnsi="Times New Roman" w:cs="Times New Roman"/>
                <w:b/>
                <w:bCs/>
              </w:rPr>
              <w:t xml:space="preserve">ICU length of stay </w:t>
            </w:r>
            <w:r>
              <w:rPr>
                <w:rFonts w:ascii="Times New Roman" w:hAnsi="Times New Roman" w:cs="Times New Roman"/>
                <w:b/>
                <w:bCs/>
              </w:rPr>
              <w:t>in days (SD)</w:t>
            </w:r>
          </w:p>
        </w:tc>
        <w:tc>
          <w:tcPr>
            <w:tcW w:w="2552" w:type="dxa"/>
          </w:tcPr>
          <w:p w14:paraId="00ECC4D6" w14:textId="654D5BA6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 (15.6)</w:t>
            </w:r>
          </w:p>
        </w:tc>
      </w:tr>
      <w:tr w:rsidR="00310907" w:rsidRPr="00A86EF8" w14:paraId="2170F79A" w14:textId="77777777" w:rsidTr="008F750F">
        <w:tc>
          <w:tcPr>
            <w:tcW w:w="5529" w:type="dxa"/>
          </w:tcPr>
          <w:p w14:paraId="7DCD9C67" w14:textId="16067B47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Pr="00A86EF8">
              <w:rPr>
                <w:rFonts w:ascii="Times New Roman" w:hAnsi="Times New Roman" w:cs="Times New Roman"/>
                <w:b/>
                <w:bCs/>
              </w:rPr>
              <w:t xml:space="preserve">Hospital length of stay </w:t>
            </w:r>
            <w:r>
              <w:rPr>
                <w:rFonts w:ascii="Times New Roman" w:hAnsi="Times New Roman" w:cs="Times New Roman"/>
                <w:b/>
                <w:bCs/>
              </w:rPr>
              <w:t>in days (SD)</w:t>
            </w:r>
          </w:p>
        </w:tc>
        <w:tc>
          <w:tcPr>
            <w:tcW w:w="2552" w:type="dxa"/>
          </w:tcPr>
          <w:p w14:paraId="53F613AD" w14:textId="54987A8C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 (26.0)</w:t>
            </w:r>
          </w:p>
        </w:tc>
      </w:tr>
      <w:tr w:rsidR="00310907" w:rsidRPr="00A86EF8" w14:paraId="3D989A0A" w14:textId="77777777" w:rsidTr="008F750F">
        <w:tc>
          <w:tcPr>
            <w:tcW w:w="5529" w:type="dxa"/>
          </w:tcPr>
          <w:p w14:paraId="05D7857D" w14:textId="0649B42D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uration of IV vasopressors in hours (SD)</w:t>
            </w:r>
          </w:p>
        </w:tc>
        <w:tc>
          <w:tcPr>
            <w:tcW w:w="2552" w:type="dxa"/>
            <w:vAlign w:val="center"/>
          </w:tcPr>
          <w:p w14:paraId="3828B9A1" w14:textId="47C1CE56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 (43.0)</w:t>
            </w:r>
          </w:p>
        </w:tc>
      </w:tr>
      <w:tr w:rsidR="00310907" w:rsidRPr="00A86EF8" w14:paraId="1FBB6626" w14:textId="77777777" w:rsidTr="008F750F">
        <w:tc>
          <w:tcPr>
            <w:tcW w:w="5529" w:type="dxa"/>
          </w:tcPr>
          <w:p w14:paraId="225A41A9" w14:textId="5244A848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86EF8">
              <w:rPr>
                <w:rFonts w:ascii="Times New Roman" w:hAnsi="Times New Roman" w:cs="Times New Roman"/>
                <w:b/>
                <w:bCs/>
              </w:rPr>
              <w:t xml:space="preserve">Vasopressors initiated over 24 h after cessation (%) </w:t>
            </w:r>
          </w:p>
        </w:tc>
        <w:tc>
          <w:tcPr>
            <w:tcW w:w="2552" w:type="dxa"/>
            <w:vAlign w:val="center"/>
          </w:tcPr>
          <w:p w14:paraId="7B95A391" w14:textId="3DDE314C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18.4)</w:t>
            </w:r>
          </w:p>
        </w:tc>
      </w:tr>
      <w:tr w:rsidR="00310907" w:rsidRPr="00A86EF8" w14:paraId="68E18EA9" w14:textId="77777777" w:rsidTr="008F750F">
        <w:tc>
          <w:tcPr>
            <w:tcW w:w="5529" w:type="dxa"/>
          </w:tcPr>
          <w:p w14:paraId="734A7347" w14:textId="3CB052C5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86EF8">
              <w:rPr>
                <w:rFonts w:ascii="Times New Roman" w:hAnsi="Times New Roman" w:cs="Times New Roman"/>
                <w:b/>
                <w:bCs/>
              </w:rPr>
              <w:t xml:space="preserve">ICU readmission less than 48 h after ICU discharge </w:t>
            </w:r>
          </w:p>
        </w:tc>
        <w:tc>
          <w:tcPr>
            <w:tcW w:w="2552" w:type="dxa"/>
            <w:vAlign w:val="center"/>
          </w:tcPr>
          <w:p w14:paraId="0A3562D5" w14:textId="7C535F33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6)</w:t>
            </w:r>
          </w:p>
        </w:tc>
      </w:tr>
      <w:tr w:rsidR="00310907" w:rsidRPr="00A86EF8" w14:paraId="34F5DA64" w14:textId="77777777" w:rsidTr="008F750F">
        <w:tc>
          <w:tcPr>
            <w:tcW w:w="5529" w:type="dxa"/>
          </w:tcPr>
          <w:p w14:paraId="302ACA47" w14:textId="77777777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86EF8">
              <w:rPr>
                <w:rFonts w:ascii="Times New Roman" w:hAnsi="Times New Roman" w:cs="Times New Roman"/>
                <w:b/>
                <w:bCs/>
              </w:rPr>
              <w:t xml:space="preserve">Discharge location (%) </w:t>
            </w:r>
          </w:p>
        </w:tc>
        <w:tc>
          <w:tcPr>
            <w:tcW w:w="2552" w:type="dxa"/>
            <w:vAlign w:val="center"/>
          </w:tcPr>
          <w:p w14:paraId="749EE5C6" w14:textId="5C9D8B73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10907" w:rsidRPr="00A86EF8" w14:paraId="7DB9B4BA" w14:textId="77777777" w:rsidTr="008F750F">
        <w:tc>
          <w:tcPr>
            <w:tcW w:w="5529" w:type="dxa"/>
          </w:tcPr>
          <w:p w14:paraId="56C80C36" w14:textId="77777777" w:rsidR="00310907" w:rsidRPr="00A86EF8" w:rsidRDefault="00310907" w:rsidP="00AA3F37">
            <w:pPr>
              <w:spacing w:after="0" w:line="240" w:lineRule="auto"/>
              <w:ind w:firstLine="180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552" w:type="dxa"/>
            <w:vAlign w:val="center"/>
          </w:tcPr>
          <w:p w14:paraId="5389644F" w14:textId="1921F05A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 xml:space="preserve"> (37.9)</w:t>
            </w:r>
          </w:p>
        </w:tc>
      </w:tr>
      <w:tr w:rsidR="00310907" w:rsidRPr="00A86EF8" w14:paraId="7019FB58" w14:textId="77777777" w:rsidTr="008F750F">
        <w:tc>
          <w:tcPr>
            <w:tcW w:w="5529" w:type="dxa"/>
          </w:tcPr>
          <w:p w14:paraId="585735C3" w14:textId="77777777" w:rsidR="00310907" w:rsidRPr="00A86EF8" w:rsidRDefault="00310907" w:rsidP="00AA3F37">
            <w:pPr>
              <w:spacing w:after="0" w:line="240" w:lineRule="auto"/>
              <w:ind w:firstLine="180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 xml:space="preserve">Another hospital </w:t>
            </w:r>
          </w:p>
        </w:tc>
        <w:tc>
          <w:tcPr>
            <w:tcW w:w="2552" w:type="dxa"/>
            <w:vAlign w:val="center"/>
          </w:tcPr>
          <w:p w14:paraId="24B64CCA" w14:textId="74E26E94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(28.2)</w:t>
            </w:r>
          </w:p>
        </w:tc>
      </w:tr>
      <w:tr w:rsidR="00310907" w:rsidRPr="00A86EF8" w14:paraId="43797E7B" w14:textId="77777777" w:rsidTr="008F750F">
        <w:tc>
          <w:tcPr>
            <w:tcW w:w="5529" w:type="dxa"/>
          </w:tcPr>
          <w:p w14:paraId="2FCC4758" w14:textId="77777777" w:rsidR="00310907" w:rsidRPr="00A86EF8" w:rsidRDefault="00310907" w:rsidP="00AA3F37">
            <w:pPr>
              <w:spacing w:after="0" w:line="240" w:lineRule="auto"/>
              <w:ind w:firstLine="180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 xml:space="preserve">Long-term care facility </w:t>
            </w:r>
          </w:p>
        </w:tc>
        <w:tc>
          <w:tcPr>
            <w:tcW w:w="2552" w:type="dxa"/>
            <w:vAlign w:val="center"/>
          </w:tcPr>
          <w:p w14:paraId="4AD9D5DB" w14:textId="6B60C28B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.3)</w:t>
            </w:r>
          </w:p>
        </w:tc>
      </w:tr>
      <w:tr w:rsidR="00310907" w:rsidRPr="00A86EF8" w14:paraId="2EA3D3C7" w14:textId="77777777" w:rsidTr="008F750F">
        <w:tc>
          <w:tcPr>
            <w:tcW w:w="5529" w:type="dxa"/>
          </w:tcPr>
          <w:p w14:paraId="26F61BDD" w14:textId="77777777" w:rsidR="00310907" w:rsidRPr="00A86EF8" w:rsidRDefault="00310907" w:rsidP="00AA3F37">
            <w:pPr>
              <w:spacing w:after="0" w:line="240" w:lineRule="auto"/>
              <w:ind w:firstLine="180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2552" w:type="dxa"/>
            <w:vAlign w:val="center"/>
          </w:tcPr>
          <w:p w14:paraId="4A97A555" w14:textId="743D5482" w:rsidR="00310907" w:rsidRPr="00A86EF8" w:rsidRDefault="00310907" w:rsidP="00AA3F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4.6)</w:t>
            </w:r>
          </w:p>
        </w:tc>
      </w:tr>
      <w:tr w:rsidR="00310907" w:rsidRPr="00A86EF8" w14:paraId="50DA0260" w14:textId="77777777" w:rsidTr="008F750F">
        <w:tc>
          <w:tcPr>
            <w:tcW w:w="5529" w:type="dxa"/>
          </w:tcPr>
          <w:p w14:paraId="4C46C5D0" w14:textId="656BD0CE" w:rsidR="00310907" w:rsidRPr="008F750F" w:rsidRDefault="009818FF" w:rsidP="00AA3F37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</w:rPr>
            </w:pPr>
            <w:r w:rsidRPr="008F750F">
              <w:rPr>
                <w:rFonts w:ascii="Times New Roman" w:hAnsi="Times New Roman" w:cs="Times New Roman"/>
                <w:color w:val="000000" w:themeColor="text1"/>
              </w:rPr>
              <w:t xml:space="preserve">Death in Hospital </w:t>
            </w:r>
          </w:p>
        </w:tc>
        <w:tc>
          <w:tcPr>
            <w:tcW w:w="2552" w:type="dxa"/>
            <w:vAlign w:val="center"/>
          </w:tcPr>
          <w:p w14:paraId="521F9008" w14:textId="21D2DBBC" w:rsidR="00310907" w:rsidRPr="008F750F" w:rsidRDefault="009818FF" w:rsidP="00AA3F3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F750F">
              <w:rPr>
                <w:rFonts w:ascii="Times New Roman" w:hAnsi="Times New Roman" w:cs="Times New Roman"/>
                <w:color w:val="000000" w:themeColor="text1"/>
              </w:rPr>
              <w:t>41 (23.6)</w:t>
            </w:r>
          </w:p>
        </w:tc>
      </w:tr>
      <w:tr w:rsidR="009818FF" w:rsidRPr="00A86EF8" w14:paraId="36F55544" w14:textId="77777777" w:rsidTr="008F750F">
        <w:tc>
          <w:tcPr>
            <w:tcW w:w="5529" w:type="dxa"/>
          </w:tcPr>
          <w:p w14:paraId="368DE1C5" w14:textId="2D268F2F" w:rsidR="009818FF" w:rsidRPr="008F750F" w:rsidRDefault="009818FF" w:rsidP="009818FF">
            <w:pPr>
              <w:spacing w:after="0" w:line="240" w:lineRule="auto"/>
              <w:ind w:firstLine="180"/>
              <w:rPr>
                <w:rFonts w:ascii="Times New Roman" w:hAnsi="Times New Roman" w:cs="Times New Roman"/>
                <w:color w:val="000000" w:themeColor="text1"/>
              </w:rPr>
            </w:pPr>
            <w:r w:rsidRPr="008F750F">
              <w:rPr>
                <w:rFonts w:ascii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2552" w:type="dxa"/>
            <w:vAlign w:val="center"/>
          </w:tcPr>
          <w:p w14:paraId="7C1B1B5A" w14:textId="065C6FA2" w:rsidR="009818FF" w:rsidRPr="008F750F" w:rsidRDefault="009818FF" w:rsidP="009818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F750F">
              <w:rPr>
                <w:rFonts w:ascii="Times New Roman" w:hAnsi="Times New Roman" w:cs="Times New Roman"/>
                <w:color w:val="000000" w:themeColor="text1"/>
              </w:rPr>
              <w:t>6 (3.4)</w:t>
            </w:r>
          </w:p>
        </w:tc>
      </w:tr>
      <w:tr w:rsidR="009818FF" w:rsidRPr="00A86EF8" w14:paraId="15F928BB" w14:textId="77777777" w:rsidTr="008F750F">
        <w:tc>
          <w:tcPr>
            <w:tcW w:w="5529" w:type="dxa"/>
          </w:tcPr>
          <w:p w14:paraId="5E005467" w14:textId="6B68E546" w:rsidR="009818FF" w:rsidRPr="00A86EF8" w:rsidRDefault="009818FF" w:rsidP="009818FF">
            <w:pPr>
              <w:spacing w:after="0" w:line="240" w:lineRule="auto"/>
              <w:ind w:firstLine="36"/>
              <w:rPr>
                <w:rFonts w:ascii="Times New Roman" w:hAnsi="Times New Roman" w:cs="Times New Roman"/>
                <w:b/>
              </w:rPr>
            </w:pPr>
            <w:r w:rsidRPr="00A86EF8">
              <w:rPr>
                <w:rFonts w:ascii="Times New Roman" w:hAnsi="Times New Roman" w:cs="Times New Roman"/>
                <w:b/>
              </w:rPr>
              <w:t>90-day follow-up</w:t>
            </w:r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552" w:type="dxa"/>
            <w:vAlign w:val="center"/>
          </w:tcPr>
          <w:p w14:paraId="4DB2EED3" w14:textId="77777777" w:rsidR="009818FF" w:rsidRPr="00A86EF8" w:rsidRDefault="009818FF" w:rsidP="009818F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818FF" w:rsidRPr="00A86EF8" w14:paraId="2531B05C" w14:textId="77777777" w:rsidTr="008F750F">
        <w:tc>
          <w:tcPr>
            <w:tcW w:w="5529" w:type="dxa"/>
          </w:tcPr>
          <w:p w14:paraId="129C54E5" w14:textId="77777777" w:rsidR="009818FF" w:rsidRPr="00A86EF8" w:rsidRDefault="009818FF" w:rsidP="009818FF">
            <w:pPr>
              <w:spacing w:after="0" w:line="240" w:lineRule="auto"/>
              <w:ind w:firstLine="180"/>
              <w:rPr>
                <w:rFonts w:ascii="Times New Roman" w:hAnsi="Times New Roman" w:cs="Times New Roman"/>
                <w:b/>
              </w:rPr>
            </w:pPr>
            <w:r w:rsidRPr="00A86EF8">
              <w:rPr>
                <w:rFonts w:ascii="Times New Roman" w:hAnsi="Times New Roman" w:cs="Times New Roman"/>
                <w:b/>
              </w:rPr>
              <w:t xml:space="preserve">Death </w:t>
            </w:r>
          </w:p>
        </w:tc>
        <w:tc>
          <w:tcPr>
            <w:tcW w:w="2552" w:type="dxa"/>
            <w:vAlign w:val="center"/>
          </w:tcPr>
          <w:p w14:paraId="12718932" w14:textId="2DBB86EF" w:rsidR="009818FF" w:rsidRPr="00A86EF8" w:rsidRDefault="009818FF" w:rsidP="009818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 xml:space="preserve"> (32.2)</w:t>
            </w:r>
          </w:p>
        </w:tc>
      </w:tr>
      <w:tr w:rsidR="009818FF" w:rsidRPr="00A86EF8" w14:paraId="3C601FEC" w14:textId="77777777" w:rsidTr="008F750F">
        <w:tc>
          <w:tcPr>
            <w:tcW w:w="5529" w:type="dxa"/>
          </w:tcPr>
          <w:p w14:paraId="7E4792F5" w14:textId="77777777" w:rsidR="009818FF" w:rsidRPr="00A86EF8" w:rsidRDefault="009818FF" w:rsidP="009818FF">
            <w:pPr>
              <w:spacing w:after="0" w:line="240" w:lineRule="auto"/>
              <w:ind w:firstLine="180"/>
              <w:rPr>
                <w:rFonts w:ascii="Times New Roman" w:hAnsi="Times New Roman" w:cs="Times New Roman"/>
                <w:b/>
              </w:rPr>
            </w:pPr>
            <w:r w:rsidRPr="00A86EF8">
              <w:rPr>
                <w:rFonts w:ascii="Times New Roman" w:hAnsi="Times New Roman" w:cs="Times New Roman"/>
                <w:b/>
              </w:rPr>
              <w:t>Alive</w:t>
            </w:r>
          </w:p>
        </w:tc>
        <w:tc>
          <w:tcPr>
            <w:tcW w:w="2552" w:type="dxa"/>
            <w:vAlign w:val="center"/>
          </w:tcPr>
          <w:p w14:paraId="1ADDC388" w14:textId="7E9C5309" w:rsidR="009818FF" w:rsidRPr="00A86EF8" w:rsidRDefault="009818FF" w:rsidP="009818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>112</w:t>
            </w:r>
            <w:r>
              <w:rPr>
                <w:rFonts w:ascii="Times New Roman" w:hAnsi="Times New Roman" w:cs="Times New Roman"/>
              </w:rPr>
              <w:t xml:space="preserve"> (64.4)</w:t>
            </w:r>
          </w:p>
        </w:tc>
      </w:tr>
      <w:tr w:rsidR="009818FF" w:rsidRPr="00A86EF8" w14:paraId="7832D290" w14:textId="77777777" w:rsidTr="008F750F">
        <w:tc>
          <w:tcPr>
            <w:tcW w:w="5529" w:type="dxa"/>
          </w:tcPr>
          <w:p w14:paraId="4EB57268" w14:textId="77777777" w:rsidR="009818FF" w:rsidRPr="00A86EF8" w:rsidRDefault="009818FF" w:rsidP="009818FF">
            <w:pPr>
              <w:spacing w:after="0" w:line="240" w:lineRule="auto"/>
              <w:ind w:firstLine="320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>Invasive ventilation</w:t>
            </w:r>
          </w:p>
        </w:tc>
        <w:tc>
          <w:tcPr>
            <w:tcW w:w="2552" w:type="dxa"/>
            <w:vAlign w:val="center"/>
          </w:tcPr>
          <w:p w14:paraId="21F2D92C" w14:textId="3C226A37" w:rsidR="009818FF" w:rsidRPr="00A86EF8" w:rsidRDefault="009818FF" w:rsidP="009818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9818FF" w:rsidRPr="00A86EF8" w14:paraId="4EE3A98A" w14:textId="77777777" w:rsidTr="008F750F">
        <w:tc>
          <w:tcPr>
            <w:tcW w:w="5529" w:type="dxa"/>
          </w:tcPr>
          <w:p w14:paraId="50C4C62A" w14:textId="77777777" w:rsidR="009818FF" w:rsidRPr="00A86EF8" w:rsidRDefault="009818FF" w:rsidP="009818FF">
            <w:pPr>
              <w:spacing w:after="0" w:line="240" w:lineRule="auto"/>
              <w:ind w:firstLine="320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>CRRT</w:t>
            </w:r>
          </w:p>
        </w:tc>
        <w:tc>
          <w:tcPr>
            <w:tcW w:w="2552" w:type="dxa"/>
            <w:vAlign w:val="center"/>
          </w:tcPr>
          <w:p w14:paraId="27F309A8" w14:textId="0688336A" w:rsidR="009818FF" w:rsidRPr="00A86EF8" w:rsidRDefault="009818FF" w:rsidP="009818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.1)</w:t>
            </w:r>
          </w:p>
        </w:tc>
      </w:tr>
      <w:tr w:rsidR="009818FF" w:rsidRPr="00A86EF8" w14:paraId="52FEC49F" w14:textId="77777777" w:rsidTr="008F750F">
        <w:tc>
          <w:tcPr>
            <w:tcW w:w="5529" w:type="dxa"/>
          </w:tcPr>
          <w:p w14:paraId="0EEBF49E" w14:textId="77777777" w:rsidR="009818FF" w:rsidRPr="00A86EF8" w:rsidRDefault="009818FF" w:rsidP="009818FF">
            <w:pPr>
              <w:spacing w:after="0" w:line="240" w:lineRule="auto"/>
              <w:ind w:firstLine="320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>Ongoing IV vasopressor support</w:t>
            </w:r>
          </w:p>
        </w:tc>
        <w:tc>
          <w:tcPr>
            <w:tcW w:w="2552" w:type="dxa"/>
            <w:vAlign w:val="center"/>
          </w:tcPr>
          <w:p w14:paraId="0D1410F1" w14:textId="64006655" w:rsidR="009818FF" w:rsidRPr="00A86EF8" w:rsidRDefault="009818FF" w:rsidP="009818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6EF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9818FF" w:rsidRPr="00A86EF8" w14:paraId="1D21A2AA" w14:textId="77777777" w:rsidTr="008F750F">
        <w:tc>
          <w:tcPr>
            <w:tcW w:w="5529" w:type="dxa"/>
          </w:tcPr>
          <w:p w14:paraId="567E3E4A" w14:textId="3B5F6A92" w:rsidR="009818FF" w:rsidRPr="00A86EF8" w:rsidRDefault="009818FF" w:rsidP="009818FF">
            <w:pPr>
              <w:spacing w:after="0" w:line="240" w:lineRule="auto"/>
              <w:ind w:firstLine="3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52" w:type="dxa"/>
            <w:vAlign w:val="center"/>
          </w:tcPr>
          <w:p w14:paraId="44287719" w14:textId="0112F7BD" w:rsidR="009818FF" w:rsidRPr="00A86EF8" w:rsidRDefault="009818FF" w:rsidP="009818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3)</w:t>
            </w:r>
          </w:p>
        </w:tc>
      </w:tr>
    </w:tbl>
    <w:p w14:paraId="3EA54E98" w14:textId="77777777" w:rsidR="00A86EF8" w:rsidRPr="00A86EF8" w:rsidRDefault="00A86EF8" w:rsidP="00A86EF8">
      <w:pPr>
        <w:spacing w:after="0" w:line="240" w:lineRule="auto"/>
        <w:rPr>
          <w:rFonts w:ascii="Times New Roman" w:hAnsi="Times New Roman" w:cs="Times New Roman"/>
        </w:rPr>
      </w:pPr>
    </w:p>
    <w:p w14:paraId="652417E6" w14:textId="77777777" w:rsidR="004150C3" w:rsidRDefault="004150C3" w:rsidP="00A86EF8">
      <w:pPr>
        <w:spacing w:after="0"/>
      </w:pPr>
    </w:p>
    <w:sectPr w:rsidR="004150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EF8"/>
    <w:rsid w:val="0003130A"/>
    <w:rsid w:val="0005573D"/>
    <w:rsid w:val="0007643A"/>
    <w:rsid w:val="000942D9"/>
    <w:rsid w:val="000D51FC"/>
    <w:rsid w:val="000F3868"/>
    <w:rsid w:val="00183C7E"/>
    <w:rsid w:val="001A30FE"/>
    <w:rsid w:val="001D7B6D"/>
    <w:rsid w:val="00204449"/>
    <w:rsid w:val="00243BE2"/>
    <w:rsid w:val="002C470F"/>
    <w:rsid w:val="002C62D8"/>
    <w:rsid w:val="00310907"/>
    <w:rsid w:val="0032531D"/>
    <w:rsid w:val="00373FB2"/>
    <w:rsid w:val="003C3606"/>
    <w:rsid w:val="003F6C4E"/>
    <w:rsid w:val="004150C3"/>
    <w:rsid w:val="004853E9"/>
    <w:rsid w:val="00497DDA"/>
    <w:rsid w:val="004A38CB"/>
    <w:rsid w:val="00525E74"/>
    <w:rsid w:val="005B0E5C"/>
    <w:rsid w:val="005C0DC7"/>
    <w:rsid w:val="005C5278"/>
    <w:rsid w:val="005C6674"/>
    <w:rsid w:val="00633A32"/>
    <w:rsid w:val="006B34E2"/>
    <w:rsid w:val="006E5A56"/>
    <w:rsid w:val="00821023"/>
    <w:rsid w:val="00830B6F"/>
    <w:rsid w:val="008760B9"/>
    <w:rsid w:val="008C7B1B"/>
    <w:rsid w:val="008F750F"/>
    <w:rsid w:val="009048F8"/>
    <w:rsid w:val="00931864"/>
    <w:rsid w:val="00950E26"/>
    <w:rsid w:val="009818FF"/>
    <w:rsid w:val="0098234D"/>
    <w:rsid w:val="009B43A0"/>
    <w:rsid w:val="00A23F54"/>
    <w:rsid w:val="00A37402"/>
    <w:rsid w:val="00A50870"/>
    <w:rsid w:val="00A65EDD"/>
    <w:rsid w:val="00A86EF8"/>
    <w:rsid w:val="00A903CB"/>
    <w:rsid w:val="00AA1F39"/>
    <w:rsid w:val="00AA3F37"/>
    <w:rsid w:val="00B15091"/>
    <w:rsid w:val="00B80B73"/>
    <w:rsid w:val="00C82277"/>
    <w:rsid w:val="00C96E27"/>
    <w:rsid w:val="00CB7A4A"/>
    <w:rsid w:val="00D51E67"/>
    <w:rsid w:val="00DA5479"/>
    <w:rsid w:val="00DB7793"/>
    <w:rsid w:val="00DF43EB"/>
    <w:rsid w:val="00E167A8"/>
    <w:rsid w:val="00E93CBA"/>
    <w:rsid w:val="00F349AF"/>
    <w:rsid w:val="00F41C8E"/>
    <w:rsid w:val="00F47FCB"/>
    <w:rsid w:val="00F7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E24021"/>
  <w15:chartTrackingRefBased/>
  <w15:docId w15:val="{A129D4F2-B501-854A-BC12-431B7170F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EF8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6EF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EF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EF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EF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EF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EF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EF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EF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EF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E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E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E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E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E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E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E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E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E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E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EF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6E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EF8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6E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EF8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6E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E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E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E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6E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5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54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4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4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4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ksa Rewa</dc:creator>
  <cp:keywords/>
  <dc:description/>
  <cp:lastModifiedBy>Oleksa Rewa</cp:lastModifiedBy>
  <cp:revision>2</cp:revision>
  <dcterms:created xsi:type="dcterms:W3CDTF">2025-07-25T21:33:00Z</dcterms:created>
  <dcterms:modified xsi:type="dcterms:W3CDTF">2025-07-25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48a84b-3574-44bd-8852-7f6483261390</vt:lpwstr>
  </property>
</Properties>
</file>